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28FEA0" w14:textId="2AB01BA4" w:rsidR="001563D1" w:rsidRPr="002958AA" w:rsidRDefault="00085FA0" w:rsidP="002958AA">
      <w:pPr>
        <w:ind w:firstLineChars="50" w:firstLine="100"/>
        <w:rPr>
          <w:rFonts w:ascii="Times New Roman" w:eastAsia="宋体" w:hAnsi="Times New Roman" w:cs="Times New Roman"/>
          <w:noProof w:val="0"/>
          <w:color w:val="000000"/>
          <w:kern w:val="0"/>
          <w:sz w:val="20"/>
          <w:szCs w:val="20"/>
        </w:rPr>
      </w:pPr>
      <w:proofErr w:type="gramStart"/>
      <w:r w:rsidRPr="002958AA">
        <w:rPr>
          <w:rFonts w:ascii="Times New Roman" w:eastAsia="宋体" w:hAnsi="Times New Roman" w:cs="Times New Roman"/>
          <w:b/>
          <w:noProof w:val="0"/>
          <w:color w:val="000000"/>
          <w:kern w:val="0"/>
          <w:sz w:val="20"/>
          <w:szCs w:val="20"/>
        </w:rPr>
        <w:t>Supplementary Table S</w:t>
      </w:r>
      <w:r w:rsidR="00486A8A" w:rsidRPr="002958AA">
        <w:rPr>
          <w:rFonts w:ascii="Times New Roman" w:eastAsia="宋体" w:hAnsi="Times New Roman" w:cs="Times New Roman"/>
          <w:b/>
          <w:noProof w:val="0"/>
          <w:color w:val="000000"/>
          <w:kern w:val="0"/>
          <w:sz w:val="20"/>
          <w:szCs w:val="20"/>
        </w:rPr>
        <w:t>3</w:t>
      </w:r>
      <w:r w:rsidR="00151721" w:rsidRPr="002958AA">
        <w:rPr>
          <w:rFonts w:ascii="Times New Roman" w:eastAsia="宋体" w:hAnsi="Times New Roman" w:cs="Times New Roman"/>
          <w:noProof w:val="0"/>
          <w:color w:val="000000"/>
          <w:kern w:val="0"/>
          <w:sz w:val="20"/>
          <w:szCs w:val="20"/>
        </w:rPr>
        <w:t xml:space="preserve"> </w:t>
      </w:r>
      <w:r w:rsidRPr="002958AA">
        <w:rPr>
          <w:rFonts w:ascii="Times New Roman" w:eastAsia="宋体" w:hAnsi="Times New Roman" w:cs="Times New Roman"/>
          <w:noProof w:val="0"/>
          <w:color w:val="000000"/>
          <w:kern w:val="0"/>
          <w:sz w:val="20"/>
          <w:szCs w:val="20"/>
        </w:rPr>
        <w:t xml:space="preserve">Descriptive analysis, coefficient of variation of six kernel traits </w:t>
      </w:r>
      <w:r w:rsidR="00DA19A2" w:rsidRPr="002958AA">
        <w:rPr>
          <w:rFonts w:ascii="Times New Roman" w:eastAsia="宋体" w:hAnsi="Times New Roman" w:cs="Times New Roman"/>
          <w:noProof w:val="0"/>
          <w:color w:val="000000"/>
          <w:kern w:val="0"/>
          <w:sz w:val="20"/>
          <w:szCs w:val="20"/>
        </w:rPr>
        <w:t>among environments.</w:t>
      </w:r>
      <w:proofErr w:type="gramEnd"/>
    </w:p>
    <w:tbl>
      <w:tblPr>
        <w:tblW w:w="12080" w:type="dxa"/>
        <w:tblInd w:w="93" w:type="dxa"/>
        <w:tblLook w:val="04A0" w:firstRow="1" w:lastRow="0" w:firstColumn="1" w:lastColumn="0" w:noHBand="0" w:noVBand="1"/>
      </w:tblPr>
      <w:tblGrid>
        <w:gridCol w:w="1360"/>
        <w:gridCol w:w="1400"/>
        <w:gridCol w:w="1400"/>
        <w:gridCol w:w="1400"/>
        <w:gridCol w:w="827"/>
        <w:gridCol w:w="827"/>
        <w:gridCol w:w="827"/>
        <w:gridCol w:w="631"/>
        <w:gridCol w:w="705"/>
        <w:gridCol w:w="705"/>
        <w:gridCol w:w="666"/>
        <w:gridCol w:w="666"/>
        <w:gridCol w:w="666"/>
      </w:tblGrid>
      <w:tr w:rsidR="00085FA0" w:rsidRPr="002958AA" w14:paraId="7E1449F8" w14:textId="77777777" w:rsidTr="00786198">
        <w:trPr>
          <w:trHeight w:val="300"/>
        </w:trPr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BCF014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rai</w:t>
            </w:r>
            <w:bookmarkStart w:id="0" w:name="_GoBack"/>
            <w:bookmarkEnd w:id="0"/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2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12B2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Mean ± SD</w:t>
            </w:r>
          </w:p>
        </w:tc>
        <w:tc>
          <w:tcPr>
            <w:tcW w:w="248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11EE" w14:textId="77777777" w:rsidR="00085FA0" w:rsidRPr="002958AA" w:rsidRDefault="00151721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CV (%)</w:t>
            </w:r>
          </w:p>
        </w:tc>
        <w:tc>
          <w:tcPr>
            <w:tcW w:w="20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9414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Min</w:t>
            </w:r>
          </w:p>
        </w:tc>
        <w:tc>
          <w:tcPr>
            <w:tcW w:w="199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9B14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Max</w:t>
            </w:r>
          </w:p>
        </w:tc>
      </w:tr>
      <w:tr w:rsidR="00085FA0" w:rsidRPr="002958AA" w14:paraId="2884A912" w14:textId="77777777" w:rsidTr="00786198">
        <w:trPr>
          <w:trHeight w:val="300"/>
        </w:trPr>
        <w:tc>
          <w:tcPr>
            <w:tcW w:w="1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66AB06" w14:textId="77777777" w:rsidR="00085FA0" w:rsidRPr="002958AA" w:rsidRDefault="00085FA0" w:rsidP="001A2FE4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BEFCD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B7798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7E02E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01602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927A4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27B0B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7453D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812BE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3FE36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C0268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530BD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B9E4D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2019</w:t>
            </w:r>
          </w:p>
        </w:tc>
      </w:tr>
      <w:tr w:rsidR="00085FA0" w:rsidRPr="002958AA" w14:paraId="56879540" w14:textId="77777777" w:rsidTr="0078619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DAC1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KL (mm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CEF8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5.14±0.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C40E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5.19±0.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1D42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4.72±0.4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5474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8.81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BA24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8.51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9BF1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8.49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547A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4.03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A3AF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4.14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68D6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3.79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A1BF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6.87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0B95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6.71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1BE2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5.94 </w:t>
            </w:r>
          </w:p>
        </w:tc>
      </w:tr>
      <w:tr w:rsidR="00085FA0" w:rsidRPr="002958AA" w14:paraId="3D08FEEF" w14:textId="77777777" w:rsidTr="0078619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A486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KW (mm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6E36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1.96±0.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FD09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2.41±0.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2002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2.32±0.3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A91E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15.7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CD2D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12.82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F2C4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13.15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249D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8BF5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1.80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DF4B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1.84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F6F2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2.97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6C51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3.24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476C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3.14 </w:t>
            </w:r>
          </w:p>
        </w:tc>
      </w:tr>
      <w:tr w:rsidR="00085FA0" w:rsidRPr="002958AA" w14:paraId="325A62DA" w14:textId="77777777" w:rsidTr="00786198">
        <w:trPr>
          <w:trHeight w:val="3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E4AD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KV (mm</w:t>
            </w: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901F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1.53±0.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D5D8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3.89±1.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9E7B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3.22±1.0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9473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48.99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C95B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29.47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9022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32.22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4DA9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EFAF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1.83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FB9F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BD95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5.50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C729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7.50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408F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6.67 </w:t>
            </w:r>
          </w:p>
        </w:tc>
      </w:tr>
      <w:tr w:rsidR="00085FA0" w:rsidRPr="002958AA" w14:paraId="11391C1A" w14:textId="77777777" w:rsidTr="00786198">
        <w:trPr>
          <w:trHeight w:val="3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01D0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KSA (mm</w:t>
            </w: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6062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12.41±3.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3E96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21.91±3.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AFB3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18.97±3.4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2A24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26.31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5ED4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17.07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A3E3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18.42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1022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6.60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CBEF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14.31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52A8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13.28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F821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26.75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08FF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32.91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CD8B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30.30 </w:t>
            </w:r>
          </w:p>
        </w:tc>
      </w:tr>
      <w:tr w:rsidR="00085FA0" w:rsidRPr="002958AA" w14:paraId="28E3302E" w14:textId="77777777" w:rsidTr="0078619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CA51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KWL (/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5A17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0.38±0.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2E4D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0.47±0.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02E2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0.49±0.0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79CE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16.87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CEA4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13.45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5E9D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12.99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A299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A145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BE2B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32E4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224E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DD23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68 </w:t>
            </w:r>
          </w:p>
        </w:tc>
      </w:tr>
      <w:tr w:rsidR="00085FA0" w:rsidRPr="002958AA" w14:paraId="0A2D8BF6" w14:textId="77777777" w:rsidTr="0078619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C0B7C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HKW (g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1656A" w14:textId="77777777" w:rsidR="00085FA0" w:rsidRPr="002958AA" w:rsidRDefault="00151721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C9DC0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0.92±0.2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CAD89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0.73±0.2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A31FE" w14:textId="77777777" w:rsidR="00085FA0" w:rsidRPr="002958AA" w:rsidRDefault="00151721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CB337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30.52 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42BEF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37.59 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63954" w14:textId="77777777" w:rsidR="00085FA0" w:rsidRPr="002958AA" w:rsidRDefault="00151721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/</w:t>
            </w:r>
            <w:r w:rsidR="00085FA0"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22CA0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6B92F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B2FB8" w14:textId="77777777" w:rsidR="00085FA0" w:rsidRPr="002958AA" w:rsidRDefault="00151721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>/</w:t>
            </w:r>
            <w:r w:rsidR="00085FA0"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27232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1.77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3C587" w14:textId="77777777" w:rsidR="00085FA0" w:rsidRPr="002958AA" w:rsidRDefault="00085FA0" w:rsidP="001A2FE4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</w:pPr>
            <w:r w:rsidRPr="002958A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0"/>
                <w:szCs w:val="20"/>
              </w:rPr>
              <w:t xml:space="preserve">1.50 </w:t>
            </w:r>
          </w:p>
        </w:tc>
      </w:tr>
    </w:tbl>
    <w:p w14:paraId="105F0D86" w14:textId="3B0CA242" w:rsidR="00151721" w:rsidRPr="002958AA" w:rsidRDefault="00151721" w:rsidP="00151721">
      <w:pPr>
        <w:rPr>
          <w:rFonts w:ascii="Times New Roman" w:eastAsia="宋体" w:hAnsi="Times New Roman" w:cs="Times New Roman"/>
          <w:noProof w:val="0"/>
          <w:kern w:val="0"/>
          <w:sz w:val="20"/>
          <w:szCs w:val="20"/>
        </w:rPr>
      </w:pPr>
      <w:r w:rsidRPr="002958AA">
        <w:rPr>
          <w:rFonts w:ascii="Times New Roman" w:eastAsia="宋体" w:hAnsi="Times New Roman" w:cs="Times New Roman"/>
          <w:noProof w:val="0"/>
          <w:kern w:val="0"/>
          <w:sz w:val="20"/>
          <w:szCs w:val="20"/>
        </w:rPr>
        <w:t>Abbreviation:</w:t>
      </w:r>
      <w:r w:rsidRPr="002958AA" w:rsidDel="00786198">
        <w:rPr>
          <w:rFonts w:ascii="Times New Roman" w:eastAsia="宋体" w:hAnsi="Times New Roman" w:cs="Times New Roman"/>
          <w:noProof w:val="0"/>
          <w:kern w:val="0"/>
          <w:sz w:val="20"/>
          <w:szCs w:val="20"/>
        </w:rPr>
        <w:t xml:space="preserve"> </w:t>
      </w:r>
      <w:bookmarkStart w:id="1" w:name="OLE_LINK78"/>
      <w:bookmarkStart w:id="2" w:name="OLE_LINK81"/>
      <w:r w:rsidRPr="002958AA">
        <w:rPr>
          <w:rFonts w:ascii="Times New Roman" w:eastAsia="宋体" w:hAnsi="Times New Roman" w:cs="Times New Roman"/>
          <w:noProof w:val="0"/>
          <w:kern w:val="0"/>
          <w:sz w:val="20"/>
          <w:szCs w:val="20"/>
        </w:rPr>
        <w:t xml:space="preserve">SD, </w:t>
      </w:r>
      <w:r w:rsidR="008D1C8D" w:rsidRPr="002958AA">
        <w:rPr>
          <w:rFonts w:ascii="Times New Roman" w:eastAsia="宋体" w:hAnsi="Times New Roman" w:cs="Times New Roman"/>
          <w:noProof w:val="0"/>
          <w:kern w:val="0"/>
          <w:sz w:val="20"/>
          <w:szCs w:val="20"/>
        </w:rPr>
        <w:t>s</w:t>
      </w:r>
      <w:r w:rsidRPr="002958AA">
        <w:rPr>
          <w:rFonts w:ascii="Times New Roman" w:eastAsia="宋体" w:hAnsi="Times New Roman" w:cs="Times New Roman"/>
          <w:noProof w:val="0"/>
          <w:kern w:val="0"/>
          <w:sz w:val="20"/>
          <w:szCs w:val="20"/>
        </w:rPr>
        <w:t xml:space="preserve">tandard </w:t>
      </w:r>
      <w:r w:rsidR="008D1C8D" w:rsidRPr="002958AA">
        <w:rPr>
          <w:rFonts w:ascii="Times New Roman" w:eastAsia="宋体" w:hAnsi="Times New Roman" w:cs="Times New Roman"/>
          <w:noProof w:val="0"/>
          <w:kern w:val="0"/>
          <w:sz w:val="20"/>
          <w:szCs w:val="20"/>
        </w:rPr>
        <w:t>deviation</w:t>
      </w:r>
      <w:r w:rsidRPr="002958AA">
        <w:rPr>
          <w:rFonts w:ascii="Times New Roman" w:eastAsia="宋体" w:hAnsi="Times New Roman" w:cs="Times New Roman"/>
          <w:noProof w:val="0"/>
          <w:kern w:val="0"/>
          <w:sz w:val="20"/>
          <w:szCs w:val="20"/>
        </w:rPr>
        <w:t>; CV</w:t>
      </w:r>
      <w:bookmarkEnd w:id="1"/>
      <w:bookmarkEnd w:id="2"/>
      <w:r w:rsidRPr="002958AA">
        <w:rPr>
          <w:rFonts w:ascii="Times New Roman" w:eastAsia="宋体" w:hAnsi="Times New Roman" w:cs="Times New Roman"/>
          <w:noProof w:val="0"/>
          <w:kern w:val="0"/>
          <w:sz w:val="20"/>
          <w:szCs w:val="20"/>
        </w:rPr>
        <w:t xml:space="preserve">, </w:t>
      </w:r>
      <w:r w:rsidR="008D1C8D" w:rsidRPr="002958AA">
        <w:rPr>
          <w:rFonts w:ascii="Times New Roman" w:eastAsia="宋体" w:hAnsi="Times New Roman" w:cs="Times New Roman"/>
          <w:noProof w:val="0"/>
          <w:kern w:val="0"/>
          <w:sz w:val="20"/>
          <w:szCs w:val="20"/>
        </w:rPr>
        <w:t xml:space="preserve">coefficient </w:t>
      </w:r>
      <w:r w:rsidRPr="002958AA">
        <w:rPr>
          <w:rFonts w:ascii="Times New Roman" w:eastAsia="宋体" w:hAnsi="Times New Roman" w:cs="Times New Roman"/>
          <w:noProof w:val="0"/>
          <w:kern w:val="0"/>
          <w:sz w:val="20"/>
          <w:szCs w:val="20"/>
        </w:rPr>
        <w:t xml:space="preserve">of </w:t>
      </w:r>
      <w:r w:rsidR="00AB2C3A" w:rsidRPr="002958AA">
        <w:rPr>
          <w:rFonts w:ascii="Times New Roman" w:eastAsia="宋体" w:hAnsi="Times New Roman" w:cs="Times New Roman"/>
          <w:noProof w:val="0"/>
          <w:kern w:val="0"/>
          <w:sz w:val="20"/>
          <w:szCs w:val="20"/>
        </w:rPr>
        <w:t>v</w:t>
      </w:r>
      <w:r w:rsidRPr="002958AA">
        <w:rPr>
          <w:rFonts w:ascii="Times New Roman" w:eastAsia="宋体" w:hAnsi="Times New Roman" w:cs="Times New Roman"/>
          <w:noProof w:val="0"/>
          <w:kern w:val="0"/>
          <w:sz w:val="20"/>
          <w:szCs w:val="20"/>
        </w:rPr>
        <w:t>ariation; KL, kernel length; KW, kernel width; KV, kernel volume; KSA, kernel surface area; KWL, kernel width to length ratio; HKW, hundred-kernel weight.</w:t>
      </w:r>
    </w:p>
    <w:p w14:paraId="29968727" w14:textId="77777777" w:rsidR="00085FA0" w:rsidRPr="002958AA" w:rsidRDefault="00085FA0" w:rsidP="00151721">
      <w:pPr>
        <w:rPr>
          <w:rFonts w:ascii="Times New Roman" w:eastAsia="宋体" w:hAnsi="Times New Roman" w:cs="Times New Roman"/>
          <w:noProof w:val="0"/>
          <w:color w:val="000000"/>
          <w:kern w:val="0"/>
          <w:sz w:val="20"/>
          <w:szCs w:val="20"/>
        </w:rPr>
      </w:pPr>
    </w:p>
    <w:sectPr w:rsidR="00085FA0" w:rsidRPr="002958AA" w:rsidSect="00085F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6D6119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6D6119B" w16cid:durableId="242EA00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F9DE7B" w14:textId="77777777" w:rsidR="00B13845" w:rsidRDefault="00B13845" w:rsidP="00DA19A2">
      <w:r>
        <w:separator/>
      </w:r>
    </w:p>
  </w:endnote>
  <w:endnote w:type="continuationSeparator" w:id="0">
    <w:p w14:paraId="1307819A" w14:textId="77777777" w:rsidR="00B13845" w:rsidRDefault="00B13845" w:rsidP="00DA19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4D1E9F" w14:textId="77777777" w:rsidR="00B13845" w:rsidRDefault="00B13845" w:rsidP="00DA19A2">
      <w:r>
        <w:separator/>
      </w:r>
    </w:p>
  </w:footnote>
  <w:footnote w:type="continuationSeparator" w:id="0">
    <w:p w14:paraId="38E6DC8B" w14:textId="77777777" w:rsidR="00B13845" w:rsidRDefault="00B13845" w:rsidP="00DA19A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Yu Lin">
    <w15:presenceInfo w15:providerId="Windows Live" w15:userId="9b4e24ca15166af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17A"/>
    <w:rsid w:val="000439EC"/>
    <w:rsid w:val="00085FA0"/>
    <w:rsid w:val="00151721"/>
    <w:rsid w:val="001563D1"/>
    <w:rsid w:val="001D20A1"/>
    <w:rsid w:val="002958AA"/>
    <w:rsid w:val="003A4086"/>
    <w:rsid w:val="00486A8A"/>
    <w:rsid w:val="005F17EC"/>
    <w:rsid w:val="0065552E"/>
    <w:rsid w:val="00786198"/>
    <w:rsid w:val="007C663A"/>
    <w:rsid w:val="008A50E4"/>
    <w:rsid w:val="008D1C8D"/>
    <w:rsid w:val="00947F5F"/>
    <w:rsid w:val="00984A63"/>
    <w:rsid w:val="00AB2C3A"/>
    <w:rsid w:val="00B13845"/>
    <w:rsid w:val="00B64D6C"/>
    <w:rsid w:val="00B95F51"/>
    <w:rsid w:val="00D92138"/>
    <w:rsid w:val="00DA19A2"/>
    <w:rsid w:val="00E97E4D"/>
    <w:rsid w:val="00FB0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FBA3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A408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A4086"/>
    <w:rPr>
      <w:noProof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DA19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DA19A2"/>
    <w:rPr>
      <w:noProof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DA19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DA19A2"/>
    <w:rPr>
      <w:noProof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8D1C8D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8D1C8D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8D1C8D"/>
    <w:rPr>
      <w:noProof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8D1C8D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8D1C8D"/>
    <w:rPr>
      <w:b/>
      <w:bCs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A408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A4086"/>
    <w:rPr>
      <w:noProof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DA19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DA19A2"/>
    <w:rPr>
      <w:noProof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DA19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DA19A2"/>
    <w:rPr>
      <w:noProof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8D1C8D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8D1C8D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8D1C8D"/>
    <w:rPr>
      <w:noProof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8D1C8D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8D1C8D"/>
    <w:rPr>
      <w:b/>
      <w:bCs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618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46</Words>
  <Characters>838</Characters>
  <Application>Microsoft Office Word</Application>
  <DocSecurity>0</DocSecurity>
  <Lines>6</Lines>
  <Paragraphs>1</Paragraphs>
  <ScaleCrop>false</ScaleCrop>
  <Company>Microsoft</Company>
  <LinksUpToDate>false</LinksUpToDate>
  <CharactersWithSpaces>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8</cp:revision>
  <dcterms:created xsi:type="dcterms:W3CDTF">2021-03-05T03:48:00Z</dcterms:created>
  <dcterms:modified xsi:type="dcterms:W3CDTF">2021-04-25T14:42:00Z</dcterms:modified>
</cp:coreProperties>
</file>